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024" w:rsidRDefault="00A827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</w:p>
    <w:p w:rsidR="00A82764" w:rsidRDefault="00A827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546"/>
        <w:tblW w:w="8478" w:type="dxa"/>
        <w:tblLayout w:type="fixed"/>
        <w:tblLook w:val="04A0" w:firstRow="1" w:lastRow="0" w:firstColumn="1" w:lastColumn="0" w:noHBand="0" w:noVBand="1"/>
      </w:tblPr>
      <w:tblGrid>
        <w:gridCol w:w="610"/>
        <w:gridCol w:w="1483"/>
        <w:gridCol w:w="1418"/>
        <w:gridCol w:w="2537"/>
        <w:gridCol w:w="2430"/>
      </w:tblGrid>
      <w:tr w:rsidR="00A82764" w:rsidRPr="00A82764" w:rsidTr="0010682D">
        <w:trPr>
          <w:trHeight w:val="275"/>
        </w:trPr>
        <w:tc>
          <w:tcPr>
            <w:tcW w:w="610" w:type="dxa"/>
            <w:vAlign w:val="center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ng-tailed m</w:t>
            </w: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acaque</w:t>
            </w:r>
          </w:p>
        </w:tc>
        <w:tc>
          <w:tcPr>
            <w:tcW w:w="1418" w:type="dxa"/>
            <w:vAlign w:val="center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umbers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</w:tr>
      <w:tr w:rsidR="00A82764" w:rsidRPr="00A82764" w:rsidTr="0010682D">
        <w:trPr>
          <w:trHeight w:val="69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7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C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4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A82764" w:rsidP="00E05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 w:rsidR="00E05D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5D22"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05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67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C-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2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67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C-T1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3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67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C-T1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5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3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Cmt6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4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simiovale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Cmt2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3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4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m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0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m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35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oatn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mt1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8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mt3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9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36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oatn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37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knowles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16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6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7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17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4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2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3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19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1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="00BA0C9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5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18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20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2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8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8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2m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6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18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2mt3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9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23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7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2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9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3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24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79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0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1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26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5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6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7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27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9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4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5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8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33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34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oatn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</w:tr>
      <w:tr w:rsidR="00A82764" w:rsidRPr="00A82764" w:rsidTr="0010682D">
        <w:trPr>
          <w:trHeight w:val="18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78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8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77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34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6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7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8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36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7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5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6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42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15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5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38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1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38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0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38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7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38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8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38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7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6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38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9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43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2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1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3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48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1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0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1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49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7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8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50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0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9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1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53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3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38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knowles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36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39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knowlesi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54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2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simiovale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9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0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56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7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6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8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C95" w:rsidRPr="00A82764" w:rsidTr="0010682D">
        <w:trPr>
          <w:trHeight w:val="90"/>
        </w:trPr>
        <w:tc>
          <w:tcPr>
            <w:tcW w:w="610" w:type="dxa"/>
            <w:vMerge w:val="restart"/>
          </w:tcPr>
          <w:p w:rsidR="00BA0C95" w:rsidRPr="00A82764" w:rsidRDefault="00BA0C95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83" w:type="dxa"/>
            <w:vMerge w:val="restart"/>
          </w:tcPr>
          <w:p w:rsidR="00BA0C95" w:rsidRPr="00A82764" w:rsidRDefault="00BA0C95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57</w:t>
            </w:r>
          </w:p>
        </w:tc>
        <w:tc>
          <w:tcPr>
            <w:tcW w:w="1418" w:type="dxa"/>
          </w:tcPr>
          <w:p w:rsidR="00BA0C95" w:rsidRPr="00A82764" w:rsidRDefault="00BA0C95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1</w:t>
            </w:r>
          </w:p>
        </w:tc>
        <w:tc>
          <w:tcPr>
            <w:tcW w:w="2537" w:type="dxa"/>
          </w:tcPr>
          <w:p w:rsidR="00BA0C95" w:rsidRPr="00A82764" w:rsidRDefault="00BA0C95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3</w:t>
            </w:r>
          </w:p>
        </w:tc>
        <w:tc>
          <w:tcPr>
            <w:tcW w:w="2430" w:type="dxa"/>
            <w:vMerge w:val="restart"/>
            <w:vAlign w:val="center"/>
          </w:tcPr>
          <w:p w:rsidR="00BA0C95" w:rsidRPr="00A82764" w:rsidRDefault="00BA0C95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A0C95" w:rsidRPr="00A82764" w:rsidTr="0010682D">
        <w:trPr>
          <w:trHeight w:val="90"/>
        </w:trPr>
        <w:tc>
          <w:tcPr>
            <w:tcW w:w="610" w:type="dxa"/>
            <w:vMerge/>
          </w:tcPr>
          <w:p w:rsidR="00BA0C95" w:rsidRPr="00A82764" w:rsidRDefault="00BA0C95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BA0C95" w:rsidRPr="00A82764" w:rsidRDefault="00BA0C95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A0C95" w:rsidRPr="00A82764" w:rsidRDefault="00BA0C95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3</w:t>
            </w:r>
          </w:p>
        </w:tc>
        <w:tc>
          <w:tcPr>
            <w:tcW w:w="2537" w:type="dxa"/>
          </w:tcPr>
          <w:p w:rsidR="00BA0C95" w:rsidRPr="00A82764" w:rsidRDefault="00BA0C95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4</w:t>
            </w:r>
          </w:p>
        </w:tc>
        <w:tc>
          <w:tcPr>
            <w:tcW w:w="2430" w:type="dxa"/>
            <w:vMerge/>
            <w:vAlign w:val="center"/>
          </w:tcPr>
          <w:p w:rsidR="00BA0C95" w:rsidRPr="00A82764" w:rsidRDefault="00BA0C95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mt2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82</w:t>
            </w:r>
          </w:p>
        </w:tc>
        <w:tc>
          <w:tcPr>
            <w:tcW w:w="2430" w:type="dxa"/>
            <w:vAlign w:val="center"/>
          </w:tcPr>
          <w:p w:rsidR="00A82764" w:rsidRPr="00A82764" w:rsidRDefault="00BA0C95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B)</w:t>
            </w:r>
          </w:p>
        </w:tc>
      </w:tr>
      <w:tr w:rsidR="00A82764" w:rsidRPr="00A82764" w:rsidTr="0010682D">
        <w:tc>
          <w:tcPr>
            <w:tcW w:w="610" w:type="dxa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3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65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9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67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8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9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09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c>
          <w:tcPr>
            <w:tcW w:w="610" w:type="dxa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3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72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0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51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3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4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69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2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0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15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82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1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2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6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29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83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3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4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84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7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3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5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87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8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9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9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0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88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7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4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1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6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2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9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40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knowles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90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5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6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7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B-T1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30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91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5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6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98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7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8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86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6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9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47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89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2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3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4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58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894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it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1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45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59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rik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5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60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79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U245052</w:t>
            </w:r>
          </w:p>
        </w:tc>
        <w:tc>
          <w:tcPr>
            <w:tcW w:w="2430" w:type="dxa"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P. cynomolgi</w:t>
            </w:r>
          </w:p>
        </w:tc>
      </w:tr>
      <w:tr w:rsidR="00A82764" w:rsidRPr="00A82764" w:rsidTr="0010682D">
        <w:trPr>
          <w:trHeight w:val="270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4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63</w:t>
            </w:r>
          </w:p>
        </w:tc>
        <w:tc>
          <w:tcPr>
            <w:tcW w:w="2430" w:type="dxa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ik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80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62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ikei (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3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61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 w:val="restart"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83" w:type="dxa"/>
            <w:vMerge w:val="restart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b/>
                <w:sz w:val="24"/>
                <w:szCs w:val="24"/>
              </w:rPr>
              <w:t>LT 101</w:t>
            </w: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1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65</w:t>
            </w:r>
          </w:p>
        </w:tc>
        <w:tc>
          <w:tcPr>
            <w:tcW w:w="2430" w:type="dxa"/>
            <w:vMerge w:val="restart"/>
            <w:vAlign w:val="center"/>
          </w:tcPr>
          <w:p w:rsidR="00A82764" w:rsidRPr="00A82764" w:rsidRDefault="00D37612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. </w:t>
            </w:r>
            <w:r w:rsidRPr="00A82764"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a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764" w:rsidRPr="00A82764" w:rsidTr="0010682D">
        <w:trPr>
          <w:trHeight w:val="135"/>
        </w:trPr>
        <w:tc>
          <w:tcPr>
            <w:tcW w:w="610" w:type="dxa"/>
            <w:vMerge/>
          </w:tcPr>
          <w:p w:rsidR="00A82764" w:rsidRPr="00A82764" w:rsidRDefault="00A82764" w:rsidP="00913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A-T8</w:t>
            </w:r>
          </w:p>
        </w:tc>
        <w:tc>
          <w:tcPr>
            <w:tcW w:w="2537" w:type="dxa"/>
          </w:tcPr>
          <w:p w:rsidR="00A82764" w:rsidRPr="00A82764" w:rsidRDefault="00A82764" w:rsidP="00913B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764">
              <w:rPr>
                <w:rFonts w:ascii="Times New Roman" w:hAnsi="Times New Roman" w:cs="Times New Roman"/>
                <w:sz w:val="24"/>
                <w:szCs w:val="24"/>
              </w:rPr>
              <w:t>KX645964</w:t>
            </w:r>
          </w:p>
        </w:tc>
        <w:tc>
          <w:tcPr>
            <w:tcW w:w="2430" w:type="dxa"/>
            <w:vMerge/>
            <w:vAlign w:val="center"/>
          </w:tcPr>
          <w:p w:rsidR="00A82764" w:rsidRPr="00A82764" w:rsidRDefault="00A82764" w:rsidP="00A8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82764" w:rsidRDefault="00A82764">
      <w:pPr>
        <w:rPr>
          <w:rFonts w:ascii="Times New Roman" w:hAnsi="Times New Roman" w:cs="Times New Roman"/>
          <w:sz w:val="24"/>
          <w:szCs w:val="24"/>
        </w:rPr>
      </w:pPr>
    </w:p>
    <w:p w:rsidR="0010682D" w:rsidRPr="00A82764" w:rsidRDefault="001068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(A) and (B) indicate the sub-population of </w:t>
      </w:r>
      <w:r w:rsidRPr="00A82764">
        <w:rPr>
          <w:rFonts w:ascii="Times New Roman" w:hAnsi="Times New Roman" w:cs="Times New Roman"/>
          <w:i/>
          <w:sz w:val="24"/>
          <w:szCs w:val="24"/>
        </w:rPr>
        <w:t xml:space="preserve">P. </w:t>
      </w:r>
      <w:r>
        <w:rPr>
          <w:rFonts w:ascii="Times New Roman" w:hAnsi="Times New Roman" w:cs="Times New Roman"/>
          <w:i/>
          <w:sz w:val="24"/>
          <w:szCs w:val="24"/>
        </w:rPr>
        <w:t xml:space="preserve">cf. </w:t>
      </w:r>
      <w:r w:rsidRPr="00A82764">
        <w:rPr>
          <w:rFonts w:ascii="Times New Roman" w:hAnsi="Times New Roman" w:cs="Times New Roman"/>
          <w:i/>
          <w:sz w:val="24"/>
          <w:szCs w:val="24"/>
        </w:rPr>
        <w:t>inui</w:t>
      </w:r>
      <w:r w:rsidRPr="00A827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asites. </w:t>
      </w:r>
    </w:p>
    <w:p w:rsidR="007F4024" w:rsidRPr="00A82764" w:rsidRDefault="007F4024">
      <w:pPr>
        <w:rPr>
          <w:rFonts w:ascii="Times New Roman" w:hAnsi="Times New Roman" w:cs="Times New Roman"/>
          <w:sz w:val="24"/>
          <w:szCs w:val="24"/>
        </w:rPr>
      </w:pPr>
    </w:p>
    <w:sectPr w:rsidR="007F4024" w:rsidRPr="00A82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024"/>
    <w:rsid w:val="000C787B"/>
    <w:rsid w:val="0010682D"/>
    <w:rsid w:val="00332748"/>
    <w:rsid w:val="003E1DB0"/>
    <w:rsid w:val="003F6A9A"/>
    <w:rsid w:val="006D5EED"/>
    <w:rsid w:val="007E6782"/>
    <w:rsid w:val="007F4024"/>
    <w:rsid w:val="00860F89"/>
    <w:rsid w:val="008A3D39"/>
    <w:rsid w:val="009557E7"/>
    <w:rsid w:val="00A55F43"/>
    <w:rsid w:val="00A82764"/>
    <w:rsid w:val="00BA0C95"/>
    <w:rsid w:val="00BF2187"/>
    <w:rsid w:val="00CF618B"/>
    <w:rsid w:val="00D37612"/>
    <w:rsid w:val="00DD089B"/>
    <w:rsid w:val="00E05D22"/>
    <w:rsid w:val="00F2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5</cp:revision>
  <dcterms:created xsi:type="dcterms:W3CDTF">2017-08-05T04:03:00Z</dcterms:created>
  <dcterms:modified xsi:type="dcterms:W3CDTF">2017-08-05T04:11:00Z</dcterms:modified>
</cp:coreProperties>
</file>